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E340B" w14:textId="2D2AD6CA" w:rsidR="004A2211" w:rsidRPr="00B01F4E" w:rsidRDefault="004A2211">
      <w:pPr>
        <w:rPr>
          <w:b/>
          <w:bCs/>
        </w:rPr>
      </w:pPr>
      <w:r w:rsidRPr="00B01F4E">
        <w:rPr>
          <w:b/>
          <w:bCs/>
        </w:rPr>
        <w:t>Joint display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695"/>
        <w:gridCol w:w="4290"/>
        <w:gridCol w:w="4170"/>
        <w:gridCol w:w="3793"/>
      </w:tblGrid>
      <w:tr w:rsidR="004A2211" w:rsidRPr="007A7943" w14:paraId="25264BC9" w14:textId="77777777" w:rsidTr="43A340B2">
        <w:trPr>
          <w:trHeight w:val="300"/>
        </w:trPr>
        <w:tc>
          <w:tcPr>
            <w:tcW w:w="1695" w:type="dxa"/>
          </w:tcPr>
          <w:p w14:paraId="5CC988F4" w14:textId="1DDE673D" w:rsidR="004A2211" w:rsidRPr="007A7943" w:rsidRDefault="004A2211" w:rsidP="66C8A67C">
            <w:pPr>
              <w:rPr>
                <w:b/>
                <w:bCs/>
              </w:rPr>
            </w:pPr>
            <w:r w:rsidRPr="66C8A67C">
              <w:rPr>
                <w:b/>
                <w:bCs/>
              </w:rPr>
              <w:t>Study objective</w:t>
            </w:r>
          </w:p>
        </w:tc>
        <w:tc>
          <w:tcPr>
            <w:tcW w:w="4290" w:type="dxa"/>
          </w:tcPr>
          <w:p w14:paraId="3A97EE6E" w14:textId="51261B16" w:rsidR="004A2211" w:rsidRPr="007A7943" w:rsidRDefault="004A2211" w:rsidP="66C8A67C">
            <w:pPr>
              <w:rPr>
                <w:b/>
                <w:bCs/>
              </w:rPr>
            </w:pPr>
            <w:r w:rsidRPr="66C8A67C">
              <w:rPr>
                <w:b/>
                <w:bCs/>
              </w:rPr>
              <w:t xml:space="preserve">Qualitative </w:t>
            </w:r>
            <w:r w:rsidR="00D965CB" w:rsidRPr="66C8A67C">
              <w:rPr>
                <w:b/>
                <w:bCs/>
              </w:rPr>
              <w:t>findings</w:t>
            </w:r>
          </w:p>
        </w:tc>
        <w:tc>
          <w:tcPr>
            <w:tcW w:w="4170" w:type="dxa"/>
          </w:tcPr>
          <w:p w14:paraId="71A2BA1D" w14:textId="6A7DCE97" w:rsidR="004A2211" w:rsidRPr="007A7943" w:rsidRDefault="004A2211" w:rsidP="66C8A67C">
            <w:pPr>
              <w:rPr>
                <w:b/>
                <w:bCs/>
              </w:rPr>
            </w:pPr>
            <w:r w:rsidRPr="66C8A67C">
              <w:rPr>
                <w:b/>
                <w:bCs/>
              </w:rPr>
              <w:t xml:space="preserve">Quantitative </w:t>
            </w:r>
            <w:r w:rsidR="00D965CB" w:rsidRPr="66C8A67C">
              <w:rPr>
                <w:b/>
                <w:bCs/>
              </w:rPr>
              <w:t>results</w:t>
            </w:r>
          </w:p>
        </w:tc>
        <w:tc>
          <w:tcPr>
            <w:tcW w:w="3793" w:type="dxa"/>
          </w:tcPr>
          <w:p w14:paraId="0ACAE7AB" w14:textId="72C3AE17" w:rsidR="004A2211" w:rsidRPr="007A7943" w:rsidRDefault="004A2211" w:rsidP="66C8A67C">
            <w:pPr>
              <w:rPr>
                <w:b/>
                <w:bCs/>
              </w:rPr>
            </w:pPr>
            <w:r w:rsidRPr="66C8A67C">
              <w:rPr>
                <w:b/>
                <w:bCs/>
              </w:rPr>
              <w:t>Mixed methods meta-inferences</w:t>
            </w:r>
          </w:p>
        </w:tc>
      </w:tr>
      <w:tr w:rsidR="004A2211" w:rsidRPr="007A7943" w14:paraId="60FF00F1" w14:textId="77777777" w:rsidTr="43A340B2">
        <w:trPr>
          <w:trHeight w:val="1935"/>
        </w:trPr>
        <w:tc>
          <w:tcPr>
            <w:tcW w:w="1695" w:type="dxa"/>
          </w:tcPr>
          <w:p w14:paraId="3D794209" w14:textId="25404F78" w:rsidR="004A2211" w:rsidRPr="007A7943" w:rsidRDefault="004A2211" w:rsidP="66C8A67C">
            <w:pPr>
              <w:rPr>
                <w:b/>
                <w:bCs/>
              </w:rPr>
            </w:pPr>
            <w:r w:rsidRPr="66C8A67C">
              <w:t>Explore participants’ experiences of participating in a peer group intervention</w:t>
            </w:r>
          </w:p>
        </w:tc>
        <w:tc>
          <w:tcPr>
            <w:tcW w:w="4290" w:type="dxa"/>
          </w:tcPr>
          <w:p w14:paraId="3748124E" w14:textId="1F14059B" w:rsidR="66CB4F5C" w:rsidRDefault="66CB4F5C" w:rsidP="43A340B2">
            <w:r>
              <w:t>Subtheme: Peer Group Content and Structure:</w:t>
            </w:r>
          </w:p>
          <w:p w14:paraId="5E4814EF" w14:textId="12E404B6" w:rsidR="00322EE8" w:rsidRDefault="00322EE8" w:rsidP="66C8A67C">
            <w:pPr>
              <w:pStyle w:val="ListParagraph"/>
              <w:numPr>
                <w:ilvl w:val="0"/>
                <w:numId w:val="3"/>
              </w:numPr>
              <w:ind w:left="504"/>
            </w:pPr>
            <w:r>
              <w:t>Facilitators were approachable,</w:t>
            </w:r>
          </w:p>
          <w:p w14:paraId="29E4D4A3" w14:textId="40CB9CB8" w:rsidR="009D79DB" w:rsidRDefault="00322EE8" w:rsidP="66C8A67C">
            <w:pPr>
              <w:pStyle w:val="ListParagraph"/>
              <w:numPr>
                <w:ilvl w:val="0"/>
                <w:numId w:val="3"/>
              </w:numPr>
              <w:ind w:left="504"/>
            </w:pPr>
            <w:r w:rsidRPr="66C8A67C">
              <w:t>Mixed responses to multi modal approaches,</w:t>
            </w:r>
          </w:p>
          <w:p w14:paraId="570585F9" w14:textId="1250BFD0" w:rsidR="00322EE8" w:rsidRDefault="00322EE8" w:rsidP="66C8A67C">
            <w:pPr>
              <w:pStyle w:val="ListParagraph"/>
              <w:numPr>
                <w:ilvl w:val="0"/>
                <w:numId w:val="3"/>
              </w:numPr>
              <w:ind w:left="504"/>
            </w:pPr>
            <w:r>
              <w:t>Preference for a structured approach</w:t>
            </w:r>
            <w:r w:rsidR="126A6527">
              <w:t>.</w:t>
            </w:r>
          </w:p>
          <w:p w14:paraId="70CE5D3C" w14:textId="7F396A1A" w:rsidR="00322EE8" w:rsidRDefault="126A6527" w:rsidP="00DA12C5">
            <w:r>
              <w:t>Subtheme: Feelings about Participating:</w:t>
            </w:r>
          </w:p>
          <w:p w14:paraId="331EDFAE" w14:textId="23384569" w:rsidR="00322EE8" w:rsidRDefault="00322EE8" w:rsidP="66C8A67C">
            <w:pPr>
              <w:pStyle w:val="ListParagraph"/>
              <w:numPr>
                <w:ilvl w:val="0"/>
                <w:numId w:val="3"/>
              </w:numPr>
              <w:ind w:left="504"/>
            </w:pPr>
            <w:r w:rsidRPr="66C8A67C">
              <w:t>Felt heard and valued,</w:t>
            </w:r>
          </w:p>
          <w:p w14:paraId="1E6FE1EE" w14:textId="6D11B47A" w:rsidR="00322EE8" w:rsidRPr="00322EE8" w:rsidRDefault="00322EE8" w:rsidP="66C8A67C">
            <w:pPr>
              <w:pStyle w:val="ListParagraph"/>
              <w:numPr>
                <w:ilvl w:val="0"/>
                <w:numId w:val="3"/>
              </w:numPr>
              <w:ind w:left="504"/>
            </w:pPr>
            <w:r>
              <w:t>Good to share experiences</w:t>
            </w:r>
            <w:r w:rsidR="2C7A0D6B">
              <w:t>.</w:t>
            </w:r>
          </w:p>
          <w:p w14:paraId="1307D9B4" w14:textId="1B1AA9EE" w:rsidR="00322EE8" w:rsidRPr="00322EE8" w:rsidRDefault="31B1D23D" w:rsidP="00DA12C5">
            <w:pPr>
              <w:pStyle w:val="ListParagraph"/>
              <w:ind w:left="504"/>
            </w:pPr>
            <w:r>
              <w:t>Subtheme: Stressors Remain</w:t>
            </w:r>
          </w:p>
          <w:p w14:paraId="6FE72E9B" w14:textId="7537DA4A" w:rsidR="004A2211" w:rsidRPr="009D79DB" w:rsidRDefault="009D79DB" w:rsidP="66C8A67C">
            <w:pPr>
              <w:pStyle w:val="ListParagraph"/>
              <w:numPr>
                <w:ilvl w:val="0"/>
                <w:numId w:val="3"/>
              </w:numPr>
              <w:ind w:left="504"/>
              <w:rPr>
                <w:b/>
                <w:bCs/>
              </w:rPr>
            </w:pPr>
            <w:r w:rsidRPr="66C8A67C">
              <w:t>Could be difficult to engage in peer group</w:t>
            </w:r>
            <w:r w:rsidR="00322EE8" w:rsidRPr="66C8A67C">
              <w:t xml:space="preserve"> sometimes. </w:t>
            </w:r>
          </w:p>
        </w:tc>
        <w:tc>
          <w:tcPr>
            <w:tcW w:w="4170" w:type="dxa"/>
            <w:shd w:val="clear" w:color="auto" w:fill="D9D9D9" w:themeFill="background1" w:themeFillShade="D9"/>
          </w:tcPr>
          <w:p w14:paraId="12F3DA43" w14:textId="77777777" w:rsidR="004A2211" w:rsidRDefault="004A2211" w:rsidP="66C8A67C">
            <w:pPr>
              <w:rPr>
                <w:b/>
                <w:bCs/>
              </w:rPr>
            </w:pPr>
          </w:p>
        </w:tc>
        <w:tc>
          <w:tcPr>
            <w:tcW w:w="3793" w:type="dxa"/>
            <w:shd w:val="clear" w:color="auto" w:fill="DBDBDB" w:themeFill="accent3" w:themeFillTint="66"/>
          </w:tcPr>
          <w:p w14:paraId="3008E9D3" w14:textId="77777777" w:rsidR="004A2211" w:rsidRDefault="004A2211" w:rsidP="66C8A67C">
            <w:pPr>
              <w:rPr>
                <w:b/>
                <w:bCs/>
              </w:rPr>
            </w:pPr>
          </w:p>
        </w:tc>
      </w:tr>
      <w:tr w:rsidR="004A2211" w:rsidRPr="007A7943" w14:paraId="170019F1" w14:textId="77777777" w:rsidTr="43A340B2">
        <w:trPr>
          <w:trHeight w:val="2085"/>
        </w:trPr>
        <w:tc>
          <w:tcPr>
            <w:tcW w:w="1695" w:type="dxa"/>
          </w:tcPr>
          <w:p w14:paraId="4CA5374C" w14:textId="206714AE" w:rsidR="004A2211" w:rsidRPr="007A7943" w:rsidRDefault="004A2211" w:rsidP="66C8A67C">
            <w:pPr>
              <w:rPr>
                <w:b/>
                <w:bCs/>
              </w:rPr>
            </w:pPr>
            <w:r w:rsidRPr="66C8A67C">
              <w:t>Identify enablers and barriers to peer group participation</w:t>
            </w:r>
          </w:p>
        </w:tc>
        <w:tc>
          <w:tcPr>
            <w:tcW w:w="4290" w:type="dxa"/>
          </w:tcPr>
          <w:p w14:paraId="3BBE4209" w14:textId="4DA1956E" w:rsidR="6368E8AC" w:rsidRDefault="6368E8AC" w:rsidP="43A340B2">
            <w:r>
              <w:t>Subtheme: Attendance Enablers</w:t>
            </w:r>
          </w:p>
          <w:p w14:paraId="4262311B" w14:textId="28096CE8" w:rsidR="004A2211" w:rsidRPr="004A2211" w:rsidRDefault="004A2211" w:rsidP="66C8A67C">
            <w:pPr>
              <w:pStyle w:val="ListParagraph"/>
              <w:numPr>
                <w:ilvl w:val="0"/>
                <w:numId w:val="2"/>
              </w:numPr>
              <w:ind w:left="504"/>
            </w:pPr>
            <w:r w:rsidRPr="66C8A67C">
              <w:t>Increased flexibility to attend any session help attendance,</w:t>
            </w:r>
          </w:p>
          <w:p w14:paraId="5D0653E0" w14:textId="0CA3BA34" w:rsidR="004A2211" w:rsidRPr="004A2211" w:rsidRDefault="004A2211" w:rsidP="66C8A67C">
            <w:pPr>
              <w:pStyle w:val="ListParagraph"/>
              <w:numPr>
                <w:ilvl w:val="0"/>
                <w:numId w:val="2"/>
              </w:numPr>
              <w:ind w:left="504"/>
              <w:rPr>
                <w:b/>
                <w:bCs/>
              </w:rPr>
            </w:pPr>
            <w:r w:rsidRPr="66C8A67C">
              <w:t>Email and text reminders were helpful,</w:t>
            </w:r>
          </w:p>
          <w:p w14:paraId="08DCCC01" w14:textId="69E39AF8" w:rsidR="004A2211" w:rsidRPr="004A2211" w:rsidRDefault="004A2211" w:rsidP="66C8A67C">
            <w:pPr>
              <w:pStyle w:val="ListParagraph"/>
              <w:numPr>
                <w:ilvl w:val="0"/>
                <w:numId w:val="2"/>
              </w:numPr>
              <w:ind w:left="504"/>
              <w:rPr>
                <w:b/>
                <w:bCs/>
              </w:rPr>
            </w:pPr>
            <w:r>
              <w:t>Active facilitation by nurse managers supported attendance</w:t>
            </w:r>
            <w:r w:rsidR="7F671964">
              <w:t>.</w:t>
            </w:r>
          </w:p>
          <w:p w14:paraId="56583FD4" w14:textId="6A00D592" w:rsidR="004A2211" w:rsidRPr="004A2211" w:rsidRDefault="7F671964" w:rsidP="00DA12C5">
            <w:pPr>
              <w:rPr>
                <w:b/>
                <w:bCs/>
              </w:rPr>
            </w:pPr>
            <w:r>
              <w:t>Subtheme: Attendance Barriers</w:t>
            </w:r>
          </w:p>
          <w:p w14:paraId="79474EB3" w14:textId="6E15849F" w:rsidR="004A2211" w:rsidRPr="004A2211" w:rsidRDefault="004A2211" w:rsidP="66C8A67C">
            <w:pPr>
              <w:pStyle w:val="ListParagraph"/>
              <w:numPr>
                <w:ilvl w:val="0"/>
                <w:numId w:val="2"/>
              </w:numPr>
              <w:ind w:left="504"/>
            </w:pPr>
            <w:r w:rsidRPr="66C8A67C">
              <w:t>Busy clinical work environments and staff shortages impeded attendance</w:t>
            </w:r>
            <w:r w:rsidR="00322EE8" w:rsidRPr="66C8A67C">
              <w:t>.</w:t>
            </w:r>
          </w:p>
        </w:tc>
        <w:tc>
          <w:tcPr>
            <w:tcW w:w="4170" w:type="dxa"/>
          </w:tcPr>
          <w:p w14:paraId="3FA31F0A" w14:textId="32C34A84" w:rsidR="004A2211" w:rsidRPr="004A2211" w:rsidRDefault="004A2211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Attendance levels improved after T2</w:t>
            </w:r>
          </w:p>
        </w:tc>
        <w:tc>
          <w:tcPr>
            <w:tcW w:w="3793" w:type="dxa"/>
          </w:tcPr>
          <w:p w14:paraId="5EFCDCA9" w14:textId="174446BF" w:rsidR="004A2211" w:rsidRPr="00281D01" w:rsidRDefault="0086557B" w:rsidP="66C8A67C">
            <w:pPr>
              <w:rPr>
                <w:b/>
                <w:bCs/>
                <w:color w:val="00B050"/>
              </w:rPr>
            </w:pPr>
            <w:r w:rsidRPr="66C8A67C">
              <w:rPr>
                <w:b/>
                <w:bCs/>
                <w:color w:val="00B050"/>
              </w:rPr>
              <w:t xml:space="preserve">Confirmation: </w:t>
            </w:r>
            <w:r w:rsidRPr="66C8A67C">
              <w:rPr>
                <w:color w:val="00B050"/>
              </w:rPr>
              <w:t>Quantitative results demonstrating higher attendance after T2 confirmed participants accounts that increased flexibility facilitated attendance</w:t>
            </w:r>
          </w:p>
          <w:p w14:paraId="08AD0B41" w14:textId="77777777" w:rsidR="0086557B" w:rsidRDefault="0086557B" w:rsidP="66C8A67C">
            <w:pPr>
              <w:rPr>
                <w:b/>
                <w:bCs/>
              </w:rPr>
            </w:pPr>
          </w:p>
          <w:p w14:paraId="6FEA9FC4" w14:textId="4C2A2A7E" w:rsidR="0086557B" w:rsidRDefault="0086557B" w:rsidP="66C8A67C">
            <w:pPr>
              <w:rPr>
                <w:b/>
                <w:bCs/>
              </w:rPr>
            </w:pPr>
            <w:r w:rsidRPr="66C8A67C">
              <w:rPr>
                <w:b/>
                <w:bCs/>
                <w:color w:val="00B0F0"/>
              </w:rPr>
              <w:t xml:space="preserve">Expansion: </w:t>
            </w:r>
            <w:r w:rsidRPr="66C8A67C">
              <w:rPr>
                <w:color w:val="00B0F0"/>
              </w:rPr>
              <w:t>Qualitative data revealed factors that influenced participants ability to attend.</w:t>
            </w:r>
          </w:p>
        </w:tc>
      </w:tr>
      <w:tr w:rsidR="004A2211" w:rsidRPr="007A7943" w14:paraId="42AC27CA" w14:textId="77777777" w:rsidTr="43A340B2">
        <w:tc>
          <w:tcPr>
            <w:tcW w:w="1695" w:type="dxa"/>
          </w:tcPr>
          <w:p w14:paraId="011B2962" w14:textId="593BC063" w:rsidR="004A2211" w:rsidRPr="007A7943" w:rsidRDefault="004A2211" w:rsidP="66C8A67C">
            <w:pPr>
              <w:rPr>
                <w:b/>
                <w:bCs/>
              </w:rPr>
            </w:pPr>
            <w:r w:rsidRPr="66C8A67C">
              <w:t>Evaluate the effectiveness of the intervention on outcomes relating to nurse wellbeing</w:t>
            </w:r>
          </w:p>
        </w:tc>
        <w:tc>
          <w:tcPr>
            <w:tcW w:w="4290" w:type="dxa"/>
          </w:tcPr>
          <w:p w14:paraId="50E16EF0" w14:textId="4CA3E772" w:rsidR="7EDDA608" w:rsidRDefault="7EDDA608" w:rsidP="43A340B2">
            <w:r>
              <w:t xml:space="preserve">Subtheme: </w:t>
            </w:r>
            <w:r w:rsidR="07CA595A">
              <w:t>Opportunities for Connection and Understanding</w:t>
            </w:r>
          </w:p>
          <w:p w14:paraId="02B88AD1" w14:textId="77777777" w:rsidR="004A2211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Widely viewed as beneficial,</w:t>
            </w:r>
          </w:p>
          <w:p w14:paraId="4A5B9BD9" w14:textId="77777777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Provided connection,</w:t>
            </w:r>
          </w:p>
          <w:p w14:paraId="51C8CDDA" w14:textId="574FD906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  <w:rPr>
                <w:rFonts w:ascii="Arial" w:hAnsi="Arial" w:cs="Arial"/>
              </w:rPr>
            </w:pPr>
            <w:r w:rsidRPr="66C8A67C">
              <w:t>Opportunity to unwind and share feelings ↓</w:t>
            </w:r>
            <w:r w:rsidRPr="66C8A67C">
              <w:rPr>
                <w:rFonts w:ascii="Arial" w:hAnsi="Arial" w:cs="Arial"/>
                <w:shd w:val="clear" w:color="auto" w:fill="FFFFFF"/>
              </w:rPr>
              <w:t>stress,</w:t>
            </w:r>
          </w:p>
          <w:p w14:paraId="0B02B8CC" w14:textId="77777777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Emphasised importance of self-care,</w:t>
            </w:r>
          </w:p>
          <w:p w14:paraId="18E63D37" w14:textId="2D7D6B6D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↑ self-awareness</w:t>
            </w:r>
            <w:r w:rsidR="4B7B5EB4">
              <w:t>.</w:t>
            </w:r>
          </w:p>
          <w:p w14:paraId="3925C160" w14:textId="4E93CA0F" w:rsidR="009D79DB" w:rsidRPr="000369C4" w:rsidRDefault="4B7B5EB4" w:rsidP="00DA12C5">
            <w:pPr>
              <w:pStyle w:val="ListParagraph"/>
              <w:ind w:left="504"/>
            </w:pPr>
            <w:r>
              <w:lastRenderedPageBreak/>
              <w:t>Subtheme: Stressors Remain:</w:t>
            </w:r>
          </w:p>
          <w:p w14:paraId="4A483862" w14:textId="71918972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Workplace stressors remained</w:t>
            </w:r>
            <w:r w:rsidR="23F210C9">
              <w:t>.</w:t>
            </w:r>
          </w:p>
          <w:p w14:paraId="226BCCBF" w14:textId="2EE2EEEC" w:rsidR="009D79DB" w:rsidRPr="000369C4" w:rsidRDefault="23F210C9" w:rsidP="00DA12C5">
            <w:r>
              <w:t>Subtheme: Additional Stressors:</w:t>
            </w:r>
          </w:p>
          <w:p w14:paraId="73BEDA7E" w14:textId="77777777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 xml:space="preserve">Emotional labour attending peer group, </w:t>
            </w:r>
          </w:p>
          <w:p w14:paraId="0A0F392C" w14:textId="4A8DADBD" w:rsidR="009D79DB" w:rsidRPr="000369C4" w:rsidRDefault="009D79DB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Pressure to attend could ↑ stress</w:t>
            </w:r>
            <w:r w:rsidR="00322EE8" w:rsidRPr="66C8A67C">
              <w:t>.</w:t>
            </w:r>
          </w:p>
        </w:tc>
        <w:tc>
          <w:tcPr>
            <w:tcW w:w="4170" w:type="dxa"/>
          </w:tcPr>
          <w:p w14:paraId="10F1D27D" w14:textId="467C21DB" w:rsidR="004A2211" w:rsidRPr="000369C4" w:rsidRDefault="00EC7820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lastRenderedPageBreak/>
              <w:t xml:space="preserve">Overall mean significantly stress levels increased </w:t>
            </w:r>
            <w:r w:rsidR="000369C4" w:rsidRPr="66C8A67C">
              <w:t xml:space="preserve">(p=0.04) </w:t>
            </w:r>
            <w:r w:rsidRPr="66C8A67C">
              <w:t>but remained in the clinically normal range</w:t>
            </w:r>
            <w:r w:rsidR="000369C4" w:rsidRPr="66C8A67C">
              <w:t>,</w:t>
            </w:r>
          </w:p>
          <w:p w14:paraId="05363758" w14:textId="130EA23A" w:rsidR="00EC7820" w:rsidRPr="000369C4" w:rsidRDefault="000369C4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>Mean depersonalisation scores increased (p=0.03) clinically indicating that burnout levels went from low to moderate,</w:t>
            </w:r>
          </w:p>
          <w:p w14:paraId="0B1F82E4" w14:textId="7D274C0A" w:rsidR="000369C4" w:rsidRPr="000369C4" w:rsidRDefault="000369C4" w:rsidP="66C8A67C">
            <w:pPr>
              <w:pStyle w:val="ListParagraph"/>
              <w:numPr>
                <w:ilvl w:val="0"/>
                <w:numId w:val="1"/>
              </w:numPr>
              <w:ind w:left="504"/>
            </w:pPr>
            <w:r w:rsidRPr="66C8A67C">
              <w:t xml:space="preserve">Higher exposure to the intervention was associated with improved scores </w:t>
            </w:r>
            <w:r w:rsidRPr="66C8A67C">
              <w:lastRenderedPageBreak/>
              <w:t>for depression</w:t>
            </w:r>
            <w:r w:rsidR="7A21BB35" w:rsidRPr="66C8A67C">
              <w:t xml:space="preserve"> </w:t>
            </w:r>
            <w:r w:rsidRPr="66C8A67C">
              <w:t>(p=0.006), stress (p=0.004), and emotional exhaustion (p=0.02)</w:t>
            </w:r>
          </w:p>
          <w:p w14:paraId="0510F2AE" w14:textId="5AA4A59F" w:rsidR="000369C4" w:rsidRPr="000369C4" w:rsidRDefault="000369C4" w:rsidP="66C8A67C">
            <w:pPr>
              <w:pStyle w:val="ListParagraph"/>
              <w:numPr>
                <w:ilvl w:val="0"/>
                <w:numId w:val="1"/>
              </w:numPr>
              <w:ind w:left="504"/>
              <w:rPr>
                <w:b/>
                <w:bCs/>
              </w:rPr>
            </w:pPr>
            <w:r w:rsidRPr="66C8A67C">
              <w:t>Participants with higher levels of attendance (exposure) to the intervention had lower levels of burnout</w:t>
            </w:r>
            <w:r w:rsidRPr="66C8A67C">
              <w:rPr>
                <w:b/>
                <w:bCs/>
              </w:rPr>
              <w:t xml:space="preserve"> </w:t>
            </w:r>
          </w:p>
        </w:tc>
        <w:tc>
          <w:tcPr>
            <w:tcW w:w="3793" w:type="dxa"/>
          </w:tcPr>
          <w:p w14:paraId="4095D22D" w14:textId="77777777" w:rsidR="004A2211" w:rsidRDefault="00152442" w:rsidP="66C8A67C">
            <w:pPr>
              <w:rPr>
                <w:b/>
                <w:bCs/>
                <w:color w:val="00B050"/>
              </w:rPr>
            </w:pPr>
            <w:r w:rsidRPr="66C8A67C">
              <w:rPr>
                <w:b/>
                <w:bCs/>
                <w:color w:val="00B050"/>
              </w:rPr>
              <w:lastRenderedPageBreak/>
              <w:t xml:space="preserve">Confirmation: </w:t>
            </w:r>
            <w:r w:rsidRPr="66C8A67C">
              <w:rPr>
                <w:color w:val="00B050"/>
              </w:rPr>
              <w:t>Quantitative results of increased stress levels</w:t>
            </w:r>
            <w:r w:rsidR="00935247" w:rsidRPr="66C8A67C">
              <w:rPr>
                <w:color w:val="00B050"/>
              </w:rPr>
              <w:t xml:space="preserve"> and burnout</w:t>
            </w:r>
            <w:r w:rsidRPr="66C8A67C">
              <w:rPr>
                <w:color w:val="00B050"/>
              </w:rPr>
              <w:t xml:space="preserve"> confirmed qualitative findings around persistence of workplace stressors and increased challenges due to the pandemic</w:t>
            </w:r>
            <w:r w:rsidRPr="66C8A67C">
              <w:rPr>
                <w:b/>
                <w:bCs/>
                <w:color w:val="00B050"/>
              </w:rPr>
              <w:t xml:space="preserve"> </w:t>
            </w:r>
          </w:p>
          <w:p w14:paraId="2DC54A0E" w14:textId="77777777" w:rsidR="00E860EE" w:rsidRDefault="00E860EE" w:rsidP="66C8A67C">
            <w:pPr>
              <w:rPr>
                <w:b/>
                <w:bCs/>
                <w:color w:val="00B050"/>
              </w:rPr>
            </w:pPr>
          </w:p>
          <w:p w14:paraId="4F92D03B" w14:textId="77777777" w:rsidR="00935247" w:rsidRDefault="00935247" w:rsidP="66C8A67C">
            <w:pPr>
              <w:rPr>
                <w:color w:val="00B050"/>
              </w:rPr>
            </w:pPr>
            <w:r w:rsidRPr="66C8A67C">
              <w:rPr>
                <w:b/>
                <w:bCs/>
                <w:color w:val="00B050"/>
              </w:rPr>
              <w:t xml:space="preserve">Confirmation: </w:t>
            </w:r>
            <w:r w:rsidRPr="66C8A67C">
              <w:rPr>
                <w:color w:val="00B050"/>
              </w:rPr>
              <w:t xml:space="preserve">Stress levels remained in the clinically normal range confirming </w:t>
            </w:r>
            <w:r w:rsidRPr="66C8A67C">
              <w:rPr>
                <w:color w:val="00B050"/>
              </w:rPr>
              <w:lastRenderedPageBreak/>
              <w:t>participants experiences that the intervention was beneficial</w:t>
            </w:r>
          </w:p>
          <w:p w14:paraId="1DA7FAD0" w14:textId="055F48E9" w:rsidR="00935247" w:rsidRDefault="00935247" w:rsidP="66C8A67C">
            <w:pPr>
              <w:rPr>
                <w:b/>
                <w:bCs/>
                <w:color w:val="00B0F0"/>
              </w:rPr>
            </w:pPr>
          </w:p>
          <w:p w14:paraId="72A95592" w14:textId="07780A15" w:rsidR="00935247" w:rsidRDefault="00935247" w:rsidP="66C8A67C">
            <w:pPr>
              <w:rPr>
                <w:color w:val="00B0F0"/>
              </w:rPr>
            </w:pPr>
            <w:r w:rsidRPr="66C8A67C">
              <w:rPr>
                <w:b/>
                <w:bCs/>
                <w:color w:val="00B0F0"/>
              </w:rPr>
              <w:t xml:space="preserve">Expansion: </w:t>
            </w:r>
            <w:r w:rsidR="00E860EE" w:rsidRPr="66C8A67C">
              <w:rPr>
                <w:color w:val="00B0F0"/>
              </w:rPr>
              <w:t xml:space="preserve">Higher exposure to </w:t>
            </w:r>
            <w:r w:rsidR="4C1E0181" w:rsidRPr="66C8A67C">
              <w:rPr>
                <w:color w:val="00B0F0"/>
              </w:rPr>
              <w:t xml:space="preserve">the </w:t>
            </w:r>
            <w:r w:rsidR="00E860EE" w:rsidRPr="66C8A67C">
              <w:rPr>
                <w:color w:val="00B0F0"/>
              </w:rPr>
              <w:t>intervention associated with better outcomes expanding on qualitative findings that the intervention was widely viewed as beneficial</w:t>
            </w:r>
          </w:p>
          <w:p w14:paraId="1A5830C9" w14:textId="77777777" w:rsidR="00E860EE" w:rsidRDefault="00E860EE" w:rsidP="66C8A67C">
            <w:pPr>
              <w:rPr>
                <w:color w:val="00B0F0"/>
              </w:rPr>
            </w:pPr>
          </w:p>
          <w:p w14:paraId="763AA3D5" w14:textId="528EF3A1" w:rsidR="00E860EE" w:rsidRPr="00E860EE" w:rsidRDefault="00E860EE" w:rsidP="66C8A67C">
            <w:pPr>
              <w:rPr>
                <w:color w:val="FF0000"/>
              </w:rPr>
            </w:pPr>
            <w:r w:rsidRPr="66C8A67C">
              <w:rPr>
                <w:b/>
                <w:bCs/>
                <w:color w:val="FF0000"/>
              </w:rPr>
              <w:t xml:space="preserve">Discordance: </w:t>
            </w:r>
            <w:r w:rsidRPr="66C8A67C">
              <w:rPr>
                <w:color w:val="FF0000"/>
              </w:rPr>
              <w:t xml:space="preserve">Intervention could </w:t>
            </w:r>
            <w:r w:rsidR="00A3424B" w:rsidRPr="66C8A67C">
              <w:rPr>
                <w:color w:val="FF0000"/>
              </w:rPr>
              <w:t>be an additional stressor</w:t>
            </w:r>
          </w:p>
        </w:tc>
      </w:tr>
    </w:tbl>
    <w:p w14:paraId="725F6861" w14:textId="77777777" w:rsidR="004A2211" w:rsidRDefault="004A2211"/>
    <w:sectPr w:rsidR="004A2211" w:rsidSect="004A22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C5545"/>
    <w:multiLevelType w:val="hybridMultilevel"/>
    <w:tmpl w:val="44F6F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84AD1"/>
    <w:multiLevelType w:val="hybridMultilevel"/>
    <w:tmpl w:val="988A59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D70E6"/>
    <w:multiLevelType w:val="hybridMultilevel"/>
    <w:tmpl w:val="0CD45B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1591882">
    <w:abstractNumId w:val="1"/>
  </w:num>
  <w:num w:numId="2" w16cid:durableId="1954625770">
    <w:abstractNumId w:val="0"/>
  </w:num>
  <w:num w:numId="3" w16cid:durableId="1724475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11"/>
    <w:rsid w:val="000369C4"/>
    <w:rsid w:val="000867E0"/>
    <w:rsid w:val="001008E7"/>
    <w:rsid w:val="00152442"/>
    <w:rsid w:val="00281D01"/>
    <w:rsid w:val="00322EE8"/>
    <w:rsid w:val="003A32E0"/>
    <w:rsid w:val="00427E52"/>
    <w:rsid w:val="004A2211"/>
    <w:rsid w:val="00554B84"/>
    <w:rsid w:val="005D533B"/>
    <w:rsid w:val="0082273F"/>
    <w:rsid w:val="0086557B"/>
    <w:rsid w:val="0092459F"/>
    <w:rsid w:val="00935247"/>
    <w:rsid w:val="009D79DB"/>
    <w:rsid w:val="00A128A6"/>
    <w:rsid w:val="00A3424B"/>
    <w:rsid w:val="00AD3DAE"/>
    <w:rsid w:val="00B01F4E"/>
    <w:rsid w:val="00B255AA"/>
    <w:rsid w:val="00D10EAD"/>
    <w:rsid w:val="00D965CB"/>
    <w:rsid w:val="00DA12C5"/>
    <w:rsid w:val="00E860EE"/>
    <w:rsid w:val="00EC7820"/>
    <w:rsid w:val="00F30B83"/>
    <w:rsid w:val="00F5474E"/>
    <w:rsid w:val="03913617"/>
    <w:rsid w:val="04D78A2F"/>
    <w:rsid w:val="07CA595A"/>
    <w:rsid w:val="126A6527"/>
    <w:rsid w:val="14703C50"/>
    <w:rsid w:val="1542CD44"/>
    <w:rsid w:val="18EA3F3F"/>
    <w:rsid w:val="1A3E48D1"/>
    <w:rsid w:val="1F7E6F88"/>
    <w:rsid w:val="222FB388"/>
    <w:rsid w:val="23F210C9"/>
    <w:rsid w:val="25F42249"/>
    <w:rsid w:val="273D36F0"/>
    <w:rsid w:val="2C7A0D6B"/>
    <w:rsid w:val="31B1D23D"/>
    <w:rsid w:val="32AE0632"/>
    <w:rsid w:val="3B1B1750"/>
    <w:rsid w:val="3F80406C"/>
    <w:rsid w:val="41951630"/>
    <w:rsid w:val="42C721CB"/>
    <w:rsid w:val="43A340B2"/>
    <w:rsid w:val="4B7B5EB4"/>
    <w:rsid w:val="4C1E0181"/>
    <w:rsid w:val="501596E1"/>
    <w:rsid w:val="502C89DE"/>
    <w:rsid w:val="54FA4D05"/>
    <w:rsid w:val="56BE4765"/>
    <w:rsid w:val="6368E8AC"/>
    <w:rsid w:val="6473DE49"/>
    <w:rsid w:val="66C8A67C"/>
    <w:rsid w:val="66CB4F5C"/>
    <w:rsid w:val="70E51AA5"/>
    <w:rsid w:val="769B85B5"/>
    <w:rsid w:val="7A21BB35"/>
    <w:rsid w:val="7EDDA608"/>
    <w:rsid w:val="7F67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D27F"/>
  <w15:chartTrackingRefBased/>
  <w15:docId w15:val="{C4A30C1D-3537-40BE-A9DA-917013FE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2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21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211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A2211"/>
    <w:pPr>
      <w:ind w:left="720"/>
      <w:contextualSpacing/>
    </w:pPr>
  </w:style>
  <w:style w:type="paragraph" w:styleId="Revision">
    <w:name w:val="Revision"/>
    <w:hidden/>
    <w:uiPriority w:val="99"/>
    <w:semiHidden/>
    <w:rsid w:val="00DA12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AAD66-F849-411B-BDE2-5F3AFACFB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Alannah</dc:creator>
  <cp:keywords/>
  <dc:description/>
  <cp:lastModifiedBy>Alannah Cooper</cp:lastModifiedBy>
  <cp:revision>3</cp:revision>
  <dcterms:created xsi:type="dcterms:W3CDTF">2025-02-28T01:22:00Z</dcterms:created>
  <dcterms:modified xsi:type="dcterms:W3CDTF">2025-02-28T01:22:00Z</dcterms:modified>
</cp:coreProperties>
</file>